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598F4" w14:textId="310F1CF3" w:rsidR="00C11814" w:rsidRDefault="00C11814" w:rsidP="00C11814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Appendix </w:t>
      </w:r>
      <w:r w:rsidR="000E7F9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3</w:t>
      </w:r>
    </w:p>
    <w:p w14:paraId="73A99E22" w14:textId="77777777" w:rsidR="00C11814" w:rsidRPr="00410B7A" w:rsidRDefault="00C11814" w:rsidP="00C11814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Table</w:t>
      </w:r>
      <w:r w:rsidRPr="00410B7A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: </w:t>
      </w:r>
      <w:r w:rsidRPr="00BE6D59">
        <w:rPr>
          <w:rFonts w:ascii="Times New Roman" w:eastAsia="Times New Roman" w:hAnsi="Times New Roman" w:cs="Times New Roman"/>
          <w:sz w:val="24"/>
          <w:szCs w:val="24"/>
          <w:lang w:val="en-US"/>
        </w:rPr>
        <w:t>Details of respondent characteristics (n = 328): socio-demographic characteristics, health status, health literacy level and e-health literacy level.</w:t>
      </w:r>
    </w:p>
    <w:tbl>
      <w:tblPr>
        <w:tblW w:w="9120" w:type="dxa"/>
        <w:tblBorders>
          <w:top w:val="single" w:sz="4" w:space="0" w:color="auto"/>
          <w:left w:val="single" w:sz="8" w:space="0" w:color="000000"/>
          <w:bottom w:val="single" w:sz="4" w:space="0" w:color="auto"/>
          <w:right w:val="single" w:sz="8" w:space="0" w:color="000000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55"/>
        <w:gridCol w:w="3195"/>
        <w:gridCol w:w="2970"/>
      </w:tblGrid>
      <w:tr w:rsidR="00C11814" w14:paraId="0F84543F" w14:textId="77777777" w:rsidTr="009E6237">
        <w:trPr>
          <w:trHeight w:val="575"/>
        </w:trPr>
        <w:tc>
          <w:tcPr>
            <w:tcW w:w="615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461DB" w14:textId="77777777" w:rsidR="00C11814" w:rsidRDefault="00C11814" w:rsidP="009E62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EFEFEF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EFEFEF"/>
              </w:rPr>
              <w:t>Respondent characteristics (n = 328)</w:t>
            </w:r>
          </w:p>
        </w:tc>
        <w:tc>
          <w:tcPr>
            <w:tcW w:w="297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AF0CB" w14:textId="77777777" w:rsidR="00C11814" w:rsidRDefault="00C11814" w:rsidP="009E623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EFEFE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EFEFEF"/>
              </w:rPr>
              <w:t>Effectif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EFEFEF"/>
              </w:rPr>
              <w:t xml:space="preserve"> (%)</w:t>
            </w:r>
          </w:p>
        </w:tc>
      </w:tr>
      <w:tr w:rsidR="00C11814" w14:paraId="48288C4D" w14:textId="77777777" w:rsidTr="009E6237">
        <w:trPr>
          <w:trHeight w:val="575"/>
        </w:trPr>
        <w:tc>
          <w:tcPr>
            <w:tcW w:w="9120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A6B6" w14:textId="77777777" w:rsidR="00C11814" w:rsidRDefault="00C11814" w:rsidP="009E62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</w:rPr>
              <w:t>Sociodemographic characteristics</w:t>
            </w:r>
          </w:p>
        </w:tc>
      </w:tr>
      <w:tr w:rsidR="00C11814" w14:paraId="1EF148F5" w14:textId="77777777" w:rsidTr="009E6237">
        <w:trPr>
          <w:trHeight w:val="575"/>
        </w:trPr>
        <w:tc>
          <w:tcPr>
            <w:tcW w:w="91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B4D4C" w14:textId="77777777" w:rsidR="00C11814" w:rsidRDefault="00C11814" w:rsidP="009E623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ge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ab/>
              <w:t xml:space="preserve">                               Mean 21.22 years (SD = 2.7, range = 16-33)</w:t>
            </w:r>
          </w:p>
        </w:tc>
      </w:tr>
      <w:tr w:rsidR="00C11814" w14:paraId="4CEC9A2E" w14:textId="77777777" w:rsidTr="009E6237">
        <w:trPr>
          <w:trHeight w:val="1775"/>
        </w:trPr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AB82" w14:textId="77777777" w:rsidR="00C11814" w:rsidRDefault="00C11814" w:rsidP="009E623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ender group (M/F)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85F28" w14:textId="77777777" w:rsidR="00C11814" w:rsidRDefault="00C11814" w:rsidP="009E6237">
            <w:pPr>
              <w:spacing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emale</w:t>
            </w:r>
          </w:p>
          <w:p w14:paraId="56D785EE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le</w:t>
            </w:r>
          </w:p>
          <w:p w14:paraId="2539D3CE" w14:textId="77777777" w:rsidR="00C11814" w:rsidRDefault="00C11814" w:rsidP="009E6237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thers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F3F3B" w14:textId="77777777" w:rsidR="00C11814" w:rsidRDefault="00C11814" w:rsidP="009E6237">
            <w:pPr>
              <w:spacing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4 (83.5)</w:t>
            </w:r>
          </w:p>
          <w:p w14:paraId="4AA99984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2 (15.9)</w:t>
            </w:r>
          </w:p>
          <w:p w14:paraId="67734A0C" w14:textId="77777777" w:rsidR="00C11814" w:rsidRDefault="00C11814" w:rsidP="009E6237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 (0.6)</w:t>
            </w:r>
          </w:p>
        </w:tc>
      </w:tr>
      <w:tr w:rsidR="00C11814" w14:paraId="761EDD57" w14:textId="77777777" w:rsidTr="009E6237">
        <w:trPr>
          <w:trHeight w:val="5315"/>
        </w:trPr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3BF2A" w14:textId="77777777" w:rsidR="00C11814" w:rsidRDefault="00C11814" w:rsidP="009E623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ducational Level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969AD" w14:textId="77777777" w:rsidR="00C11814" w:rsidRPr="006E59D8" w:rsidRDefault="00C11814" w:rsidP="009E6237">
            <w:pPr>
              <w:spacing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E59D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First year Bachelor</w:t>
            </w:r>
          </w:p>
          <w:p w14:paraId="5EC7ED42" w14:textId="77777777" w:rsidR="00C11814" w:rsidRPr="006E59D8" w:rsidRDefault="00C11814" w:rsidP="009E6237">
            <w:pPr>
              <w:spacing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E59D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Second year Bachelor</w:t>
            </w:r>
          </w:p>
          <w:p w14:paraId="36E5EDE5" w14:textId="77777777" w:rsidR="00C11814" w:rsidRPr="006E59D8" w:rsidRDefault="00C11814" w:rsidP="009E6237">
            <w:pPr>
              <w:spacing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E59D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Third year Bachelor</w:t>
            </w:r>
          </w:p>
          <w:p w14:paraId="2DE439C4" w14:textId="77777777" w:rsidR="00C11814" w:rsidRPr="006E59D8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First year Master</w:t>
            </w:r>
          </w:p>
          <w:p w14:paraId="2788EA4C" w14:textId="77777777" w:rsidR="00C11814" w:rsidRPr="006E59D8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E59D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Second year 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ster</w:t>
            </w:r>
          </w:p>
          <w:p w14:paraId="4A913422" w14:textId="77777777" w:rsidR="00C11814" w:rsidRPr="006E59D8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E59D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First year 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hD</w:t>
            </w:r>
          </w:p>
          <w:p w14:paraId="3F89E3FA" w14:textId="77777777" w:rsidR="00C11814" w:rsidRPr="006E59D8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E59D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Second year 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hD</w:t>
            </w:r>
          </w:p>
          <w:p w14:paraId="27FBCFAE" w14:textId="77777777" w:rsidR="00C11814" w:rsidRPr="006E59D8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E59D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Third year 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hD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B023C" w14:textId="77777777" w:rsidR="00C11814" w:rsidRDefault="00C11814" w:rsidP="009E6237">
            <w:pPr>
              <w:spacing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 (17.7)</w:t>
            </w:r>
          </w:p>
          <w:p w14:paraId="787157DD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 (19.8)</w:t>
            </w:r>
          </w:p>
          <w:p w14:paraId="2F44AF9A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23 (37.5)</w:t>
            </w:r>
          </w:p>
          <w:p w14:paraId="79116A27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 (16.2)</w:t>
            </w:r>
          </w:p>
          <w:p w14:paraId="2C2257C0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0 (6.1)</w:t>
            </w:r>
          </w:p>
          <w:p w14:paraId="3C8D24B6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 (1.5)</w:t>
            </w:r>
          </w:p>
          <w:p w14:paraId="0DC62A4B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 (0.6)</w:t>
            </w:r>
          </w:p>
          <w:p w14:paraId="0651405D" w14:textId="77777777" w:rsidR="00C11814" w:rsidRDefault="00C11814" w:rsidP="009E6237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 (0.6)</w:t>
            </w:r>
          </w:p>
        </w:tc>
      </w:tr>
      <w:tr w:rsidR="00C11814" w14:paraId="1019DE9A" w14:textId="77777777" w:rsidTr="009E6237">
        <w:trPr>
          <w:trHeight w:val="5975"/>
        </w:trPr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E3D3B" w14:textId="77777777" w:rsidR="00C11814" w:rsidRDefault="00C11814" w:rsidP="009E623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F</w:t>
            </w:r>
            <w:r w:rsidRPr="00CF21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eld of education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FC631" w14:textId="77777777" w:rsidR="00C11814" w:rsidRPr="009F79C7" w:rsidRDefault="00C11814" w:rsidP="009E6237">
            <w:pPr>
              <w:spacing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F79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rts</w:t>
            </w:r>
          </w:p>
          <w:p w14:paraId="360323C3" w14:textId="77777777" w:rsidR="00C11814" w:rsidRPr="006E59D8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E59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w and Political Science</w:t>
            </w:r>
          </w:p>
          <w:p w14:paraId="317FC123" w14:textId="77777777" w:rsidR="00C11814" w:rsidRPr="006E59D8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59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conomy-Management</w:t>
            </w:r>
          </w:p>
          <w:p w14:paraId="0D2138A1" w14:textId="77777777" w:rsidR="00C11814" w:rsidRPr="009F79C7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F79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terature and languages</w:t>
            </w:r>
          </w:p>
          <w:p w14:paraId="4E8634F4" w14:textId="77777777" w:rsidR="00C11814" w:rsidRPr="009F79C7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F79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Medicine</w:t>
            </w:r>
          </w:p>
          <w:p w14:paraId="0DAA64E3" w14:textId="77777777" w:rsidR="00C11814" w:rsidRPr="009F79C7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F79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Sciences</w:t>
            </w:r>
          </w:p>
          <w:p w14:paraId="5CED0FB0" w14:textId="77777777" w:rsidR="00C11814" w:rsidRPr="009F79C7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F79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gineering Sciences</w:t>
            </w:r>
          </w:p>
          <w:p w14:paraId="0D7FA7C2" w14:textId="77777777" w:rsidR="00C11814" w:rsidRPr="006E59D8" w:rsidRDefault="00C11814" w:rsidP="009E6237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59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uman and Social Sciences </w:t>
            </w:r>
          </w:p>
          <w:p w14:paraId="755388A0" w14:textId="77777777" w:rsidR="00C11814" w:rsidRPr="006E59D8" w:rsidRDefault="00C11814" w:rsidP="009E6237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Sport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D6973" w14:textId="77777777" w:rsidR="00C11814" w:rsidRDefault="00C11814" w:rsidP="009E6237">
            <w:pPr>
              <w:spacing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 (3)</w:t>
            </w:r>
          </w:p>
          <w:p w14:paraId="37B3160D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3 (4)</w:t>
            </w:r>
          </w:p>
          <w:p w14:paraId="6C61D02E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 (3.4)</w:t>
            </w:r>
          </w:p>
          <w:p w14:paraId="7F7C5E48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 (9.8)</w:t>
            </w:r>
          </w:p>
          <w:p w14:paraId="6139EDCF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 (8.2)</w:t>
            </w:r>
          </w:p>
          <w:p w14:paraId="06650F92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 (9.8)</w:t>
            </w:r>
          </w:p>
          <w:p w14:paraId="6E1300B2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 (1.2)</w:t>
            </w:r>
          </w:p>
          <w:p w14:paraId="6A0E9064" w14:textId="77777777" w:rsidR="00C11814" w:rsidRDefault="00C11814" w:rsidP="009E6237">
            <w:pPr>
              <w:spacing w:before="240"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6 (56.7)</w:t>
            </w:r>
          </w:p>
          <w:p w14:paraId="4BC6438A" w14:textId="77777777" w:rsidR="00C11814" w:rsidRDefault="00C11814" w:rsidP="009E6237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3 (4)</w:t>
            </w:r>
          </w:p>
        </w:tc>
      </w:tr>
      <w:tr w:rsidR="00C11814" w14:paraId="252961ED" w14:textId="77777777" w:rsidTr="009E6237">
        <w:trPr>
          <w:trHeight w:val="575"/>
        </w:trPr>
        <w:tc>
          <w:tcPr>
            <w:tcW w:w="9120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D68C6" w14:textId="77777777" w:rsidR="00C11814" w:rsidRDefault="00C11814" w:rsidP="009E62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</w:rPr>
              <w:t>Health outcomes</w:t>
            </w:r>
          </w:p>
        </w:tc>
      </w:tr>
      <w:tr w:rsidR="00C11814" w14:paraId="14329A09" w14:textId="77777777" w:rsidTr="009E6237">
        <w:trPr>
          <w:trHeight w:val="1175"/>
        </w:trPr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E8D73" w14:textId="77777777" w:rsidR="00C11814" w:rsidRDefault="00C11814" w:rsidP="009E623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6E59D8">
              <w:rPr>
                <w:rFonts w:ascii="Times New Roman" w:eastAsia="Times New Roman" w:hAnsi="Times New Roman" w:cs="Times New Roman"/>
                <w:sz w:val="24"/>
                <w:szCs w:val="24"/>
              </w:rPr>
              <w:t>ith a chronic disease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55223" w14:textId="77777777" w:rsidR="00C11814" w:rsidRDefault="00C11814" w:rsidP="009E6237">
            <w:pPr>
              <w:spacing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Yes</w:t>
            </w:r>
          </w:p>
          <w:p w14:paraId="214CEEFF" w14:textId="77777777" w:rsidR="00C11814" w:rsidRDefault="00C11814" w:rsidP="009E6237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95DCB" w14:textId="77777777" w:rsidR="00C11814" w:rsidRDefault="00C11814" w:rsidP="009E6237">
            <w:pPr>
              <w:spacing w:after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 (8.2)</w:t>
            </w:r>
          </w:p>
          <w:p w14:paraId="0E0FEE38" w14:textId="77777777" w:rsidR="00C11814" w:rsidRDefault="00C11814" w:rsidP="009E6237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1 (91.8)</w:t>
            </w:r>
          </w:p>
        </w:tc>
      </w:tr>
      <w:tr w:rsidR="00C11814" w:rsidRPr="008A08B1" w14:paraId="24BD5CF0" w14:textId="77777777" w:rsidTr="009E6237">
        <w:trPr>
          <w:trHeight w:val="1175"/>
        </w:trPr>
        <w:tc>
          <w:tcPr>
            <w:tcW w:w="9120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C0DE1" w14:textId="77777777" w:rsidR="00C11814" w:rsidRPr="008A08B1" w:rsidRDefault="00C11814" w:rsidP="009E623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  <w:lang w:val="en-US"/>
              </w:rPr>
            </w:pPr>
            <w:r w:rsidRPr="008A08B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  <w:lang w:val="en-US"/>
              </w:rPr>
              <w:t xml:space="preserve">Additional scales : Patient Activation Measu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  <w:lang w:val="en-US"/>
              </w:rPr>
              <w:t>(PAM-13) and H</w:t>
            </w:r>
            <w:r w:rsidRPr="008A08B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  <w:lang w:val="en-US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  <w:lang w:val="en-US"/>
              </w:rPr>
              <w:t>L</w:t>
            </w:r>
            <w:r w:rsidRPr="008A08B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  <w:lang w:val="en-US"/>
              </w:rPr>
              <w:t xml:space="preserve">iterac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  <w:lang w:val="en-US"/>
              </w:rPr>
              <w:t>S</w:t>
            </w:r>
            <w:r w:rsidRPr="008A08B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  <w:lang w:val="en-US"/>
              </w:rPr>
              <w:t xml:space="preserve">cale (HLS-EU-Q16) </w:t>
            </w:r>
          </w:p>
        </w:tc>
      </w:tr>
      <w:tr w:rsidR="00C11814" w14:paraId="0028122C" w14:textId="77777777" w:rsidTr="009E6237">
        <w:trPr>
          <w:trHeight w:val="1175"/>
        </w:trPr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21C2" w14:textId="77777777" w:rsidR="00C11814" w:rsidRDefault="00C11814" w:rsidP="009E623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M-13</w:t>
            </w:r>
          </w:p>
        </w:tc>
        <w:tc>
          <w:tcPr>
            <w:tcW w:w="61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2B64B" w14:textId="77777777" w:rsidR="00C11814" w:rsidRDefault="00C11814" w:rsidP="009E623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an =46.18/65 ; SD = 8.42 ; range = 13-65</w:t>
            </w:r>
          </w:p>
        </w:tc>
      </w:tr>
      <w:tr w:rsidR="00C11814" w14:paraId="0ACEE4F7" w14:textId="77777777" w:rsidTr="009E6237">
        <w:trPr>
          <w:trHeight w:val="1175"/>
        </w:trPr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DDAEF" w14:textId="77777777" w:rsidR="00C11814" w:rsidRDefault="00C11814" w:rsidP="009E6237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SL-EU-Q16</w:t>
            </w:r>
          </w:p>
        </w:tc>
        <w:tc>
          <w:tcPr>
            <w:tcW w:w="61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C678" w14:textId="77777777" w:rsidR="00C11814" w:rsidRDefault="00C11814" w:rsidP="009E623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an = 11.48/16. SD = 3.12 ; range = 0-16</w:t>
            </w:r>
          </w:p>
        </w:tc>
      </w:tr>
      <w:tr w:rsidR="00C11814" w:rsidRPr="008A08B1" w14:paraId="37605BE8" w14:textId="77777777" w:rsidTr="009E6237">
        <w:trPr>
          <w:trHeight w:val="1175"/>
        </w:trPr>
        <w:tc>
          <w:tcPr>
            <w:tcW w:w="9120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A13C" w14:textId="77777777" w:rsidR="00C11814" w:rsidRPr="008A08B1" w:rsidRDefault="00C11814" w:rsidP="009E623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  <w:lang w:val="en-US"/>
              </w:rPr>
            </w:pPr>
            <w:r w:rsidRPr="008A08B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  <w:lang w:val="en-US"/>
              </w:rPr>
              <w:lastRenderedPageBreak/>
              <w:t>e-health literacy scale (F-</w:t>
            </w:r>
            <w:proofErr w:type="spellStart"/>
            <w:r w:rsidRPr="008A08B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  <w:lang w:val="en-US"/>
              </w:rPr>
              <w:t>eHEALS</w:t>
            </w:r>
            <w:proofErr w:type="spellEnd"/>
            <w:r w:rsidRPr="008A08B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EFEFEF"/>
                <w:lang w:val="en-US"/>
              </w:rPr>
              <w:t>)</w:t>
            </w:r>
          </w:p>
        </w:tc>
      </w:tr>
      <w:tr w:rsidR="00C11814" w14:paraId="53719E74" w14:textId="77777777" w:rsidTr="009E6237">
        <w:trPr>
          <w:trHeight w:val="1175"/>
        </w:trPr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29659" w14:textId="77777777" w:rsidR="00C11814" w:rsidRDefault="00C11814" w:rsidP="009E623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HEAL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8 items)</w:t>
            </w:r>
          </w:p>
        </w:tc>
        <w:tc>
          <w:tcPr>
            <w:tcW w:w="61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7741" w14:textId="77777777" w:rsidR="00C11814" w:rsidRDefault="00C11814" w:rsidP="009E623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an = 26.16/40 ; SD = 6.6 ; range = 8-40</w:t>
            </w:r>
          </w:p>
        </w:tc>
      </w:tr>
    </w:tbl>
    <w:p w14:paraId="48D89790" w14:textId="77777777" w:rsidR="00314782" w:rsidRDefault="00314782" w:rsidP="00C11814">
      <w:pPr>
        <w:spacing w:after="160" w:line="259" w:lineRule="auto"/>
      </w:pPr>
    </w:p>
    <w:sectPr w:rsidR="003147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F2396"/>
    <w:multiLevelType w:val="hybridMultilevel"/>
    <w:tmpl w:val="BACC9E7A"/>
    <w:lvl w:ilvl="0" w:tplc="732E22C4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7616B2"/>
    <w:multiLevelType w:val="multilevel"/>
    <w:tmpl w:val="CD1C3DB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20313570">
    <w:abstractNumId w:val="0"/>
  </w:num>
  <w:num w:numId="2" w16cid:durableId="2465756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814"/>
    <w:rsid w:val="000E7F97"/>
    <w:rsid w:val="00314782"/>
    <w:rsid w:val="003A35FF"/>
    <w:rsid w:val="00533D5A"/>
    <w:rsid w:val="00C11814"/>
    <w:rsid w:val="00DA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B8B25"/>
  <w15:chartTrackingRefBased/>
  <w15:docId w15:val="{A08A8FEA-EB74-456A-A107-A888F4758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11814"/>
    <w:pPr>
      <w:spacing w:after="0" w:line="276" w:lineRule="auto"/>
    </w:pPr>
    <w:rPr>
      <w:rFonts w:ascii="Arial" w:eastAsia="Arial" w:hAnsi="Arial" w:cs="Arial"/>
      <w:lang w:val="en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D5A"/>
    <w:pPr>
      <w:keepNext/>
      <w:keepLines/>
      <w:numPr>
        <w:numId w:val="2"/>
      </w:numPr>
      <w:spacing w:before="240" w:line="360" w:lineRule="auto"/>
      <w:ind w:hanging="360"/>
      <w:outlineLvl w:val="0"/>
    </w:pPr>
    <w:rPr>
      <w:rFonts w:ascii="Times New Roman" w:eastAsiaTheme="majorEastAsia" w:hAnsi="Times New Roman" w:cstheme="majorBidi"/>
      <w:color w:val="FF0000"/>
      <w:sz w:val="28"/>
      <w:szCs w:val="3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D5A"/>
    <w:rPr>
      <w:rFonts w:ascii="Times New Roman" w:eastAsiaTheme="majorEastAsia" w:hAnsi="Times New Roman" w:cstheme="majorBidi"/>
      <w:color w:val="FF0000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AUD Noémie</dc:creator>
  <cp:keywords/>
  <dc:description/>
  <cp:lastModifiedBy>Annie Castillo</cp:lastModifiedBy>
  <cp:revision>2</cp:revision>
  <dcterms:created xsi:type="dcterms:W3CDTF">2021-03-07T17:52:00Z</dcterms:created>
  <dcterms:modified xsi:type="dcterms:W3CDTF">2022-08-30T18:15:00Z</dcterms:modified>
</cp:coreProperties>
</file>